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30E181" w14:textId="77777777" w:rsidR="0044411F" w:rsidRDefault="0044411F" w:rsidP="0044411F">
      <w:r>
        <w:t>Supplementary</w:t>
      </w:r>
    </w:p>
    <w:p w14:paraId="3BCD8F16" w14:textId="039C16D1" w:rsidR="008F2BC1" w:rsidRDefault="008F2BC1" w:rsidP="0044411F">
      <w:r>
        <w:t>Note that the subject numbers used below were assigned for convenience for the purposes of this summary only and do not reflect the order of these or any other subjects’ clinical trial participation.</w:t>
      </w:r>
    </w:p>
    <w:p w14:paraId="16241310" w14:textId="7ED7C2B3" w:rsidR="00F85126" w:rsidRDefault="00F85126" w:rsidP="0044411F">
      <w:r>
        <w:t>Additional details regarding the disease phenotypes may be obtained by contacting the corresponding author.</w:t>
      </w:r>
    </w:p>
    <w:p w14:paraId="5048003B" w14:textId="298F5EE2" w:rsidR="0044411F" w:rsidRDefault="00532FD9" w:rsidP="0044411F">
      <w:r>
        <w:t>Subject 1</w:t>
      </w:r>
      <w:r w:rsidR="0044411F">
        <w:t xml:space="preserve"> was initially diagnosed with oligodendroglioma, WHO grade 2 to 3, in 1998</w:t>
      </w:r>
      <w:r w:rsidR="00266BFB">
        <w:t xml:space="preserve"> while in his 30’s.</w:t>
      </w:r>
      <w:r w:rsidR="0044411F">
        <w:t xml:space="preserve"> </w:t>
      </w:r>
      <w:r w:rsidR="00A8290B">
        <w:t>He</w:t>
      </w:r>
      <w:r w:rsidR="0044411F">
        <w:t xml:space="preserve"> underwent resection at that time and again in 2012 for a recurrence, which was consistent with high grade glioma, anaplastic oligodendroglioma, WHO grade 3. Following progression after 7 cycles of temozolomide</w:t>
      </w:r>
      <w:r w:rsidR="00AB7243">
        <w:t>,</w:t>
      </w:r>
      <w:r w:rsidR="0044411F">
        <w:t xml:space="preserve"> </w:t>
      </w:r>
      <w:r w:rsidR="009B51CC">
        <w:t>he</w:t>
      </w:r>
      <w:r w:rsidR="00BD2DB5">
        <w:t xml:space="preserve"> </w:t>
      </w:r>
      <w:r w:rsidR="0044411F">
        <w:t xml:space="preserve">completed 4 cycles of </w:t>
      </w:r>
      <w:r w:rsidR="00995D2C">
        <w:t>p</w:t>
      </w:r>
      <w:r w:rsidR="0044411F">
        <w:t xml:space="preserve">rocarbazine, </w:t>
      </w:r>
      <w:proofErr w:type="spellStart"/>
      <w:r w:rsidR="00995D2C">
        <w:t>l</w:t>
      </w:r>
      <w:r w:rsidR="0044411F">
        <w:t>omustine</w:t>
      </w:r>
      <w:proofErr w:type="spellEnd"/>
      <w:r w:rsidR="0044411F">
        <w:t xml:space="preserve">, </w:t>
      </w:r>
      <w:r w:rsidR="00995D2C">
        <w:t>and v</w:t>
      </w:r>
      <w:r w:rsidR="0044411F">
        <w:t>incristine</w:t>
      </w:r>
      <w:r w:rsidR="00AB7243">
        <w:t>,</w:t>
      </w:r>
      <w:r w:rsidR="0044411F">
        <w:t xml:space="preserve"> </w:t>
      </w:r>
      <w:r w:rsidR="00BD2DB5">
        <w:t xml:space="preserve">then </w:t>
      </w:r>
      <w:r w:rsidR="0044411F">
        <w:t xml:space="preserve">discontinued due to side effects. </w:t>
      </w:r>
      <w:r w:rsidR="00BD2DB5">
        <w:t>In 2014</w:t>
      </w:r>
      <w:bookmarkStart w:id="0" w:name="_GoBack"/>
      <w:bookmarkEnd w:id="0"/>
      <w:r w:rsidR="00995D2C">
        <w:t xml:space="preserve"> </w:t>
      </w:r>
      <w:r w:rsidR="00BD2DB5">
        <w:t xml:space="preserve">Subject 1 </w:t>
      </w:r>
      <w:r w:rsidR="0044411F">
        <w:t xml:space="preserve">was noted to have progression and was then enrolled </w:t>
      </w:r>
      <w:r w:rsidR="00995D2C">
        <w:t>o</w:t>
      </w:r>
      <w:r w:rsidR="0044411F">
        <w:t>n this clinical trial</w:t>
      </w:r>
      <w:r w:rsidR="00995D2C">
        <w:t xml:space="preserve">; </w:t>
      </w:r>
      <w:r w:rsidR="00A8290B">
        <w:t>he</w:t>
      </w:r>
      <w:r w:rsidR="0044411F">
        <w:t xml:space="preserve"> remained on trial</w:t>
      </w:r>
      <w:r w:rsidR="00BD7CC4">
        <w:t xml:space="preserve"> un</w:t>
      </w:r>
      <w:r w:rsidR="0044411F">
        <w:t>til 2016</w:t>
      </w:r>
      <w:r w:rsidR="006B1374">
        <w:t xml:space="preserve"> (received 19 cycles)</w:t>
      </w:r>
      <w:r w:rsidR="0044411F">
        <w:t xml:space="preserve"> when </w:t>
      </w:r>
      <w:r w:rsidR="00BD7CC4">
        <w:t>tumor progression was</w:t>
      </w:r>
      <w:r w:rsidR="0044411F">
        <w:t xml:space="preserve"> noted</w:t>
      </w:r>
      <w:r w:rsidR="00BD7CC4">
        <w:t>.</w:t>
      </w:r>
      <w:r w:rsidR="0044411F">
        <w:t xml:space="preserve"> </w:t>
      </w:r>
      <w:r w:rsidR="006B1374">
        <w:t xml:space="preserve">GRP78 staining showed a score of 0. </w:t>
      </w:r>
      <w:r w:rsidR="0044411F">
        <w:t xml:space="preserve">Post-trial, </w:t>
      </w:r>
      <w:r w:rsidR="00BD2DB5">
        <w:t>Subject 1</w:t>
      </w:r>
      <w:r w:rsidR="0044411F">
        <w:t xml:space="preserve"> had </w:t>
      </w:r>
      <w:r w:rsidR="00BD2DB5">
        <w:t xml:space="preserve">3 months of </w:t>
      </w:r>
      <w:r w:rsidR="0044411F">
        <w:t xml:space="preserve">radiation therapy </w:t>
      </w:r>
      <w:r w:rsidR="00BD2DB5">
        <w:t>in</w:t>
      </w:r>
      <w:r w:rsidR="0044411F">
        <w:t xml:space="preserve"> 2016 and 6 cycles of bevacizumab from 2016 </w:t>
      </w:r>
      <w:r w:rsidR="00BD2DB5">
        <w:t>to</w:t>
      </w:r>
      <w:r w:rsidR="0044411F">
        <w:t xml:space="preserve"> 2017. Incidentally in 2022, </w:t>
      </w:r>
      <w:r w:rsidR="00BD7CC4">
        <w:t>a</w:t>
      </w:r>
      <w:r w:rsidR="0044411F">
        <w:t xml:space="preserve"> </w:t>
      </w:r>
      <w:r w:rsidR="00BD7CC4">
        <w:t xml:space="preserve">right tentorial meningioma was </w:t>
      </w:r>
      <w:r w:rsidR="0044411F">
        <w:t>found</w:t>
      </w:r>
      <w:r w:rsidR="00BD7CC4">
        <w:t xml:space="preserve"> and</w:t>
      </w:r>
      <w:r w:rsidR="0044411F">
        <w:t xml:space="preserve"> progressed </w:t>
      </w:r>
      <w:r w:rsidR="00BD2DB5">
        <w:t>6 months later</w:t>
      </w:r>
      <w:r w:rsidR="0044411F">
        <w:t xml:space="preserve">; radiation to the meningioma </w:t>
      </w:r>
      <w:r w:rsidR="00BD7CC4">
        <w:t>was completed</w:t>
      </w:r>
      <w:r w:rsidR="0044411F">
        <w:t xml:space="preserve"> </w:t>
      </w:r>
      <w:r w:rsidR="00BD2DB5">
        <w:t xml:space="preserve">in </w:t>
      </w:r>
      <w:r w:rsidR="0044411F">
        <w:t>2023. Currently,</w:t>
      </w:r>
      <w:r w:rsidR="00266BFB">
        <w:t xml:space="preserve"> in his 50’s</w:t>
      </w:r>
      <w:r w:rsidR="0044411F">
        <w:t xml:space="preserve">, </w:t>
      </w:r>
      <w:r w:rsidR="00BD2DB5">
        <w:t>Subject 1</w:t>
      </w:r>
      <w:r w:rsidR="0044411F">
        <w:t xml:space="preserve"> is on surveillance. </w:t>
      </w:r>
      <w:r w:rsidR="00517429">
        <w:t>G</w:t>
      </w:r>
      <w:r w:rsidR="00517429" w:rsidRPr="00517429">
        <w:t>iven that it has been 7 years since his second progression</w:t>
      </w:r>
      <w:r w:rsidR="00517429">
        <w:t>, i</w:t>
      </w:r>
      <w:r w:rsidR="0044411F">
        <w:t xml:space="preserve">t is unclear if </w:t>
      </w:r>
      <w:r w:rsidR="00517429">
        <w:t xml:space="preserve">his </w:t>
      </w:r>
      <w:r w:rsidR="0044411F">
        <w:t xml:space="preserve">excellent survival is </w:t>
      </w:r>
      <w:r w:rsidR="00517429">
        <w:t>due to</w:t>
      </w:r>
      <w:r w:rsidR="0044411F">
        <w:t xml:space="preserve"> this</w:t>
      </w:r>
      <w:r w:rsidR="00517429">
        <w:t xml:space="preserve"> </w:t>
      </w:r>
      <w:r w:rsidR="0044411F">
        <w:t xml:space="preserve">three-drug regimen, due to the low GRP78 score, </w:t>
      </w:r>
      <w:r w:rsidR="00517429">
        <w:t>and/</w:t>
      </w:r>
      <w:r w:rsidR="0044411F">
        <w:t>or</w:t>
      </w:r>
      <w:r w:rsidR="00517429">
        <w:t xml:space="preserve"> as</w:t>
      </w:r>
      <w:r w:rsidR="0044411F">
        <w:t xml:space="preserve"> an outlier</w:t>
      </w:r>
      <w:r w:rsidR="00517429">
        <w:t>.</w:t>
      </w:r>
      <w:r w:rsidR="0044411F">
        <w:t xml:space="preserve"> </w:t>
      </w:r>
    </w:p>
    <w:p w14:paraId="753DC6A0" w14:textId="27C65618" w:rsidR="0044411F" w:rsidRDefault="00BD7CC4" w:rsidP="0044411F">
      <w:r>
        <w:t xml:space="preserve">Subject 2 </w:t>
      </w:r>
      <w:r w:rsidR="0044411F">
        <w:t xml:space="preserve">was diagnosed with </w:t>
      </w:r>
      <w:r w:rsidR="00517429">
        <w:t>right</w:t>
      </w:r>
      <w:r w:rsidR="0044411F">
        <w:t xml:space="preserve"> temporoparietal glioblastoma WHO grade 4, 2016</w:t>
      </w:r>
      <w:r w:rsidR="00266BFB">
        <w:t>, in his 50’s</w:t>
      </w:r>
      <w:r w:rsidR="0044411F">
        <w:t xml:space="preserve">. </w:t>
      </w:r>
      <w:r w:rsidR="006B1374">
        <w:t>He</w:t>
      </w:r>
      <w:r w:rsidR="0044411F">
        <w:t xml:space="preserve"> underwent resection in 2016, followed by concurrent radiation and temozolomide and then adjuvant temozolomide </w:t>
      </w:r>
      <w:r w:rsidR="00BD2DB5">
        <w:t>for 4 months</w:t>
      </w:r>
      <w:r w:rsidR="0044411F">
        <w:t xml:space="preserve">, </w:t>
      </w:r>
      <w:r>
        <w:t>with</w:t>
      </w:r>
      <w:r w:rsidR="0044411F">
        <w:t xml:space="preserve"> tumor progression</w:t>
      </w:r>
      <w:r>
        <w:t>. A</w:t>
      </w:r>
      <w:r w:rsidR="0044411F">
        <w:t xml:space="preserve"> surgical biopsy </w:t>
      </w:r>
      <w:r w:rsidR="00995D2C">
        <w:t xml:space="preserve">with </w:t>
      </w:r>
      <w:r w:rsidR="0044411F">
        <w:t xml:space="preserve">laser ablation </w:t>
      </w:r>
      <w:r>
        <w:t>was performed</w:t>
      </w:r>
      <w:r w:rsidR="0044411F">
        <w:t xml:space="preserve"> </w:t>
      </w:r>
      <w:r w:rsidR="00BD2DB5">
        <w:t>in</w:t>
      </w:r>
      <w:r w:rsidR="0044411F">
        <w:t xml:space="preserve"> 2017 revealing recurrent </w:t>
      </w:r>
      <w:r w:rsidR="00164750">
        <w:t xml:space="preserve">glioblastoma; </w:t>
      </w:r>
      <w:r w:rsidR="00BD2DB5">
        <w:t xml:space="preserve">Subject 2 </w:t>
      </w:r>
      <w:r w:rsidR="00995D2C">
        <w:t xml:space="preserve">was </w:t>
      </w:r>
      <w:r w:rsidR="00164750">
        <w:t>then</w:t>
      </w:r>
      <w:r w:rsidR="0044411F">
        <w:t xml:space="preserve"> enrolled </w:t>
      </w:r>
      <w:r w:rsidR="00DF4450">
        <w:t>on th</w:t>
      </w:r>
      <w:r w:rsidR="00995D2C">
        <w:t>is</w:t>
      </w:r>
      <w:r w:rsidR="0044411F">
        <w:t xml:space="preserve"> clinical trial </w:t>
      </w:r>
      <w:r w:rsidR="00BD2DB5">
        <w:t xml:space="preserve">in </w:t>
      </w:r>
      <w:r w:rsidR="00164750">
        <w:t xml:space="preserve">2017 </w:t>
      </w:r>
      <w:r w:rsidR="00BD2DB5">
        <w:t xml:space="preserve">and continued </w:t>
      </w:r>
      <w:r w:rsidR="00164750">
        <w:t>until</w:t>
      </w:r>
      <w:r w:rsidR="0044411F">
        <w:t xml:space="preserve"> 2023. </w:t>
      </w:r>
      <w:r w:rsidR="006B1374" w:rsidRPr="006B1374">
        <w:t xml:space="preserve">GRP78 staining </w:t>
      </w:r>
      <w:r w:rsidR="006B1374">
        <w:t xml:space="preserve">showed a </w:t>
      </w:r>
      <w:r w:rsidR="006B1374" w:rsidRPr="006B1374">
        <w:t>score of 1</w:t>
      </w:r>
      <w:r w:rsidR="003D7EC2">
        <w:t xml:space="preserve">. </w:t>
      </w:r>
      <w:r w:rsidR="00995D2C">
        <w:t>Participation was stopped</w:t>
      </w:r>
      <w:r w:rsidR="003D7EC2">
        <w:t xml:space="preserve"> after 7 cycles</w:t>
      </w:r>
      <w:r w:rsidR="0044411F">
        <w:t xml:space="preserve"> due to evidence of disease progression on radiographic imaging. However, </w:t>
      </w:r>
      <w:r w:rsidR="00BD2DB5">
        <w:t xml:space="preserve">later </w:t>
      </w:r>
      <w:r w:rsidR="0044411F">
        <w:t xml:space="preserve">in 2023, </w:t>
      </w:r>
      <w:r w:rsidR="00BD2DB5">
        <w:t>Subject 2</w:t>
      </w:r>
      <w:r w:rsidR="0044411F">
        <w:t xml:space="preserve"> had a biopsy at another institution that did not show any evidence of malignancy. </w:t>
      </w:r>
      <w:r w:rsidR="006B1374">
        <w:t>He has</w:t>
      </w:r>
      <w:r w:rsidR="0044411F">
        <w:t xml:space="preserve"> since remained off treatment with serial imaging show</w:t>
      </w:r>
      <w:r w:rsidR="00AB7243">
        <w:t>ing</w:t>
      </w:r>
      <w:r w:rsidR="0044411F">
        <w:t xml:space="preserve"> </w:t>
      </w:r>
      <w:r w:rsidR="00517429">
        <w:t xml:space="preserve">radiological </w:t>
      </w:r>
      <w:r w:rsidR="0044411F">
        <w:t xml:space="preserve">stability. </w:t>
      </w:r>
      <w:r w:rsidR="008F2BC1">
        <w:t>The</w:t>
      </w:r>
      <w:r w:rsidR="0044411F">
        <w:t xml:space="preserve"> laser ablation prior to trial</w:t>
      </w:r>
      <w:r w:rsidR="00995D2C">
        <w:t xml:space="preserve"> participation</w:t>
      </w:r>
      <w:r w:rsidR="0044411F">
        <w:t xml:space="preserve"> could have led to </w:t>
      </w:r>
      <w:r w:rsidR="00517429">
        <w:t>his</w:t>
      </w:r>
      <w:r w:rsidR="008F2BC1">
        <w:t xml:space="preserve"> </w:t>
      </w:r>
      <w:r w:rsidR="0044411F">
        <w:t xml:space="preserve">survival, but this three-drug combination or the low GRP78 score </w:t>
      </w:r>
      <w:r w:rsidR="00995D2C">
        <w:t xml:space="preserve">possibly </w:t>
      </w:r>
      <w:r w:rsidR="0044411F">
        <w:t>could have contributed to survival</w:t>
      </w:r>
      <w:r w:rsidR="00995D2C">
        <w:t xml:space="preserve"> as well</w:t>
      </w:r>
      <w:r w:rsidR="0044411F">
        <w:t>.</w:t>
      </w:r>
    </w:p>
    <w:p w14:paraId="5DF9D73E" w14:textId="7EE1A192" w:rsidR="0044411F" w:rsidRDefault="00DF4450" w:rsidP="0044411F">
      <w:r>
        <w:t xml:space="preserve">Subject 3 </w:t>
      </w:r>
      <w:r w:rsidR="0044411F">
        <w:t xml:space="preserve">was diagnosed with left occipital </w:t>
      </w:r>
      <w:r w:rsidR="00AB7243">
        <w:t>g</w:t>
      </w:r>
      <w:r w:rsidR="0044411F">
        <w:t>lioblastoma, WHO grade 4 in 2017</w:t>
      </w:r>
      <w:r w:rsidR="00266BFB">
        <w:t xml:space="preserve">, in her 50’s </w:t>
      </w:r>
      <w:r w:rsidR="0044411F">
        <w:t xml:space="preserve">with resection </w:t>
      </w:r>
      <w:r w:rsidR="008F2BC1">
        <w:t>that year</w:t>
      </w:r>
      <w:r w:rsidR="0044411F">
        <w:t xml:space="preserve">. </w:t>
      </w:r>
      <w:r w:rsidR="003D7EC2">
        <w:t>She</w:t>
      </w:r>
      <w:r w:rsidR="0044411F">
        <w:t xml:space="preserve"> completed radiation therapy </w:t>
      </w:r>
      <w:r w:rsidR="008F2BC1">
        <w:t xml:space="preserve">in </w:t>
      </w:r>
      <w:r w:rsidR="0044411F">
        <w:t>2017 but had evidence of tumor progression</w:t>
      </w:r>
      <w:r w:rsidR="008F2BC1">
        <w:t xml:space="preserve"> and</w:t>
      </w:r>
      <w:r w:rsidR="0044411F">
        <w:t xml:space="preserve"> received adjuvant temozolomide for one cycle </w:t>
      </w:r>
      <w:r w:rsidR="00AB7243">
        <w:t>with</w:t>
      </w:r>
      <w:r w:rsidR="0044411F">
        <w:t xml:space="preserve"> progression. </w:t>
      </w:r>
      <w:r w:rsidR="008F2BC1">
        <w:t>Subject 3</w:t>
      </w:r>
      <w:r w:rsidR="0044411F">
        <w:t xml:space="preserve"> was enrolled </w:t>
      </w:r>
      <w:r w:rsidR="00164750">
        <w:t>on</w:t>
      </w:r>
      <w:r w:rsidR="0044411F">
        <w:t xml:space="preserve"> th</w:t>
      </w:r>
      <w:r w:rsidR="00995D2C">
        <w:t>is</w:t>
      </w:r>
      <w:r w:rsidR="00164750">
        <w:t xml:space="preserve"> </w:t>
      </w:r>
      <w:r w:rsidR="0044411F">
        <w:t xml:space="preserve">clinical </w:t>
      </w:r>
      <w:r w:rsidR="00AB7243">
        <w:t xml:space="preserve">trial </w:t>
      </w:r>
      <w:r w:rsidR="008F2BC1">
        <w:t xml:space="preserve">in </w:t>
      </w:r>
      <w:r w:rsidR="0044411F">
        <w:t xml:space="preserve">2018 </w:t>
      </w:r>
      <w:r w:rsidR="008F2BC1">
        <w:t>and continued for 6 months</w:t>
      </w:r>
      <w:r w:rsidR="00793728">
        <w:t>; receiving 6 cycles,</w:t>
      </w:r>
      <w:r w:rsidR="0044411F">
        <w:t xml:space="preserve"> when radiographic progression was noted on MRI.</w:t>
      </w:r>
      <w:r w:rsidR="003D7EC2" w:rsidRPr="003D7EC2">
        <w:t xml:space="preserve"> GRP78 staining scor</w:t>
      </w:r>
      <w:r w:rsidR="003D7EC2">
        <w:t>e was</w:t>
      </w:r>
      <w:r w:rsidR="003D7EC2" w:rsidRPr="003D7EC2">
        <w:t xml:space="preserve"> 1. </w:t>
      </w:r>
      <w:r w:rsidR="0044411F">
        <w:t xml:space="preserve"> </w:t>
      </w:r>
      <w:r w:rsidR="003D7EC2">
        <w:t>She</w:t>
      </w:r>
      <w:r w:rsidR="0044411F">
        <w:t xml:space="preserve"> had a dose reduction of sorafenib to 200mg twice a day due to adverse events of painful foot blisters</w:t>
      </w:r>
      <w:r w:rsidR="003D7EC2">
        <w:t xml:space="preserve"> during the trial</w:t>
      </w:r>
      <w:r w:rsidR="0044411F">
        <w:t xml:space="preserve">. </w:t>
      </w:r>
      <w:r w:rsidR="003D7EC2">
        <w:t>She</w:t>
      </w:r>
      <w:r w:rsidR="0044411F">
        <w:t xml:space="preserve"> then received bevacizumab and </w:t>
      </w:r>
      <w:proofErr w:type="spellStart"/>
      <w:r w:rsidR="0044411F">
        <w:t>lomustine</w:t>
      </w:r>
      <w:proofErr w:type="spellEnd"/>
      <w:r w:rsidR="008F2BC1">
        <w:t xml:space="preserve"> for 10 months</w:t>
      </w:r>
      <w:r w:rsidR="0044411F">
        <w:t xml:space="preserve"> </w:t>
      </w:r>
      <w:r w:rsidR="008F2BC1">
        <w:t>in</w:t>
      </w:r>
      <w:r w:rsidR="0044411F">
        <w:t xml:space="preserve"> 2018 </w:t>
      </w:r>
      <w:r w:rsidR="008F2BC1">
        <w:t>to</w:t>
      </w:r>
      <w:r>
        <w:t xml:space="preserve"> 2019</w:t>
      </w:r>
      <w:r w:rsidR="0044411F">
        <w:t xml:space="preserve">. Since then, </w:t>
      </w:r>
      <w:r w:rsidR="003D7EC2">
        <w:t>she has</w:t>
      </w:r>
      <w:r w:rsidR="008F2BC1">
        <w:t xml:space="preserve"> </w:t>
      </w:r>
      <w:r w:rsidR="0044411F">
        <w:t>had clinical and radiographical stability with interval MRI imaging. The progression noted on the scans in 2018 could have been radiation necrosis.</w:t>
      </w:r>
    </w:p>
    <w:p w14:paraId="54C34DBF" w14:textId="1D2C4A87" w:rsidR="0044411F" w:rsidRDefault="00DF4450" w:rsidP="0044411F">
      <w:r>
        <w:t xml:space="preserve">Subject 4 </w:t>
      </w:r>
      <w:r w:rsidR="0044411F">
        <w:t xml:space="preserve">was diagnosed with anaplastic astrocytoma, WHO grade 3, </w:t>
      </w:r>
      <w:r w:rsidR="008F2BC1">
        <w:t>in</w:t>
      </w:r>
      <w:r>
        <w:t xml:space="preserve"> 2008</w:t>
      </w:r>
      <w:r w:rsidR="00266BFB">
        <w:t xml:space="preserve"> as a teenager</w:t>
      </w:r>
      <w:r w:rsidR="0044411F">
        <w:t xml:space="preserve">. </w:t>
      </w:r>
      <w:r w:rsidR="00793728">
        <w:t>He</w:t>
      </w:r>
      <w:r w:rsidR="0044411F">
        <w:t xml:space="preserve"> had surgical resection </w:t>
      </w:r>
      <w:r w:rsidR="008F2BC1">
        <w:t>in</w:t>
      </w:r>
      <w:r w:rsidR="0044411F">
        <w:t xml:space="preserve"> </w:t>
      </w:r>
      <w:r>
        <w:t>20</w:t>
      </w:r>
      <w:r w:rsidR="0044411F">
        <w:t>08 along with concurrent radiation and temozolomide, followed by 13 cycles of temozolomide</w:t>
      </w:r>
      <w:r w:rsidR="008F2BC1">
        <w:t>,</w:t>
      </w:r>
      <w:r w:rsidR="0044411F">
        <w:t xml:space="preserve"> </w:t>
      </w:r>
      <w:r w:rsidR="008F2BC1">
        <w:t xml:space="preserve">ending in </w:t>
      </w:r>
      <w:r w:rsidR="0044411F">
        <w:t xml:space="preserve">2010. </w:t>
      </w:r>
      <w:r w:rsidR="00793728">
        <w:t>He</w:t>
      </w:r>
      <w:r w:rsidR="0044411F">
        <w:t xml:space="preserve"> had tumor progression </w:t>
      </w:r>
      <w:r w:rsidR="008F2BC1">
        <w:t xml:space="preserve">in </w:t>
      </w:r>
      <w:r w:rsidR="0044411F">
        <w:t>2016</w:t>
      </w:r>
      <w:r w:rsidR="00266BFB">
        <w:t xml:space="preserve">, in his 20’s </w:t>
      </w:r>
      <w:r w:rsidR="0044411F">
        <w:t xml:space="preserve">and was treated with adjuvant temozolomide from 2016 </w:t>
      </w:r>
      <w:r w:rsidR="008F2BC1">
        <w:t>to</w:t>
      </w:r>
      <w:r w:rsidR="0044411F">
        <w:t xml:space="preserve"> 2017. </w:t>
      </w:r>
      <w:r w:rsidR="00C70DD2">
        <w:t>Subject 4</w:t>
      </w:r>
      <w:r w:rsidR="0044411F">
        <w:t xml:space="preserve"> had tumor progression </w:t>
      </w:r>
      <w:r w:rsidR="008F2BC1">
        <w:t>in</w:t>
      </w:r>
      <w:r w:rsidR="0044411F">
        <w:t xml:space="preserve"> 2018</w:t>
      </w:r>
      <w:r>
        <w:t xml:space="preserve"> and</w:t>
      </w:r>
      <w:r w:rsidR="0044411F">
        <w:t xml:space="preserve"> was enrolled </w:t>
      </w:r>
      <w:r>
        <w:t>on th</w:t>
      </w:r>
      <w:r w:rsidR="00995D2C">
        <w:t>is</w:t>
      </w:r>
      <w:r>
        <w:t xml:space="preserve"> </w:t>
      </w:r>
      <w:r w:rsidR="0044411F">
        <w:t xml:space="preserve">clinical trial </w:t>
      </w:r>
      <w:r w:rsidR="008F2BC1">
        <w:t xml:space="preserve">from </w:t>
      </w:r>
      <w:r w:rsidR="0044411F">
        <w:t>2018</w:t>
      </w:r>
      <w:r>
        <w:t xml:space="preserve"> </w:t>
      </w:r>
      <w:r w:rsidR="008F2BC1">
        <w:t>to</w:t>
      </w:r>
      <w:r w:rsidR="0044411F">
        <w:t xml:space="preserve"> 2020</w:t>
      </w:r>
      <w:r w:rsidR="00C70DD2">
        <w:t>; participation was stopped due to</w:t>
      </w:r>
      <w:r w:rsidR="0044411F">
        <w:t xml:space="preserve"> slow disease progression seen on MRI</w:t>
      </w:r>
      <w:r w:rsidR="00517429">
        <w:t>,</w:t>
      </w:r>
      <w:r w:rsidR="00793728">
        <w:t xml:space="preserve"> after 3 cycles</w:t>
      </w:r>
      <w:r w:rsidR="0044411F">
        <w:t xml:space="preserve">. </w:t>
      </w:r>
      <w:r w:rsidR="00793728" w:rsidRPr="00793728">
        <w:t>The GRP78 status is unknown.</w:t>
      </w:r>
      <w:r w:rsidR="00793728">
        <w:t xml:space="preserve"> He</w:t>
      </w:r>
      <w:r w:rsidR="0044411F">
        <w:t xml:space="preserve"> had </w:t>
      </w:r>
      <w:r w:rsidR="008F2BC1">
        <w:t xml:space="preserve">a </w:t>
      </w:r>
      <w:r w:rsidR="0044411F">
        <w:t xml:space="preserve">surgical biopsy </w:t>
      </w:r>
      <w:r w:rsidR="008F2BC1">
        <w:t>in</w:t>
      </w:r>
      <w:r>
        <w:t xml:space="preserve"> </w:t>
      </w:r>
      <w:r w:rsidR="0044411F">
        <w:t xml:space="preserve">2020 showing recurrent </w:t>
      </w:r>
      <w:r w:rsidR="0044411F">
        <w:lastRenderedPageBreak/>
        <w:t>anaplastic astrocytoma,</w:t>
      </w:r>
      <w:r>
        <w:t xml:space="preserve"> </w:t>
      </w:r>
      <w:r w:rsidR="008F2BC1">
        <w:t xml:space="preserve">Subject 4 </w:t>
      </w:r>
      <w:r>
        <w:t>h</w:t>
      </w:r>
      <w:r w:rsidR="0044411F">
        <w:t xml:space="preserve">ad surgical resection </w:t>
      </w:r>
      <w:r w:rsidR="008F2BC1">
        <w:t>in</w:t>
      </w:r>
      <w:r w:rsidR="0044411F">
        <w:t xml:space="preserve"> 2020. </w:t>
      </w:r>
      <w:r w:rsidR="00793728">
        <w:t>He was</w:t>
      </w:r>
      <w:r w:rsidR="008F2BC1">
        <w:t xml:space="preserve"> </w:t>
      </w:r>
      <w:r w:rsidR="0044411F">
        <w:t xml:space="preserve">then enrolled </w:t>
      </w:r>
      <w:r w:rsidR="00AB7243">
        <w:t>o</w:t>
      </w:r>
      <w:r w:rsidR="0044411F">
        <w:t xml:space="preserve">n a </w:t>
      </w:r>
      <w:r w:rsidR="00C70DD2">
        <w:t xml:space="preserve">phase 2 clinical trial of nivolumab for IDH mutated glioma with hypermutator phenotype </w:t>
      </w:r>
      <w:r w:rsidR="0044411F">
        <w:t xml:space="preserve">from 2021 </w:t>
      </w:r>
      <w:r w:rsidR="008F2BC1">
        <w:t>to</w:t>
      </w:r>
      <w:r w:rsidR="0044411F">
        <w:t xml:space="preserve"> 2022</w:t>
      </w:r>
      <w:r w:rsidR="00AB7243">
        <w:t>;</w:t>
      </w:r>
      <w:r w:rsidR="007660E4">
        <w:t xml:space="preserve"> </w:t>
      </w:r>
      <w:r w:rsidR="008F2BC1">
        <w:t xml:space="preserve">participation was </w:t>
      </w:r>
      <w:r w:rsidR="007660E4">
        <w:t>stopped</w:t>
      </w:r>
      <w:r w:rsidR="0044411F">
        <w:t xml:space="preserve"> due to disease progression. </w:t>
      </w:r>
      <w:r w:rsidR="00793728">
        <w:t>He</w:t>
      </w:r>
      <w:r w:rsidR="0044411F">
        <w:t xml:space="preserve"> had re-irradiation </w:t>
      </w:r>
      <w:r w:rsidR="008F2BC1">
        <w:t xml:space="preserve">in </w:t>
      </w:r>
      <w:r w:rsidR="0044411F">
        <w:t xml:space="preserve">2022. A repeat biopsy </w:t>
      </w:r>
      <w:r w:rsidR="008F2BC1">
        <w:t>later that year</w:t>
      </w:r>
      <w:r w:rsidR="0044411F">
        <w:t xml:space="preserve"> showed recurrent anaplastic astrocytoma, grade 3, IDH mutant. </w:t>
      </w:r>
      <w:r w:rsidR="00DD11B4">
        <w:t>Subject 4</w:t>
      </w:r>
      <w:r w:rsidR="0044411F">
        <w:t xml:space="preserve"> was then started on bevacizumab and </w:t>
      </w:r>
      <w:proofErr w:type="spellStart"/>
      <w:r w:rsidR="0044411F">
        <w:t>lomustine</w:t>
      </w:r>
      <w:proofErr w:type="spellEnd"/>
      <w:r w:rsidR="0044411F">
        <w:t xml:space="preserve"> </w:t>
      </w:r>
      <w:r w:rsidR="008F2BC1">
        <w:t xml:space="preserve">beginning in </w:t>
      </w:r>
      <w:r w:rsidR="00AC3D69">
        <w:t>2023</w:t>
      </w:r>
      <w:r w:rsidR="0044411F">
        <w:t xml:space="preserve"> </w:t>
      </w:r>
      <w:r w:rsidR="008F2BC1">
        <w:t>and continuing currently</w:t>
      </w:r>
      <w:r w:rsidR="0044411F">
        <w:t xml:space="preserve">. </w:t>
      </w:r>
      <w:r w:rsidR="00DD11B4">
        <w:t>M</w:t>
      </w:r>
      <w:r w:rsidR="0044411F">
        <w:t>ultiple factors such as young age and IDH mutation status favor positive prognosis.</w:t>
      </w:r>
    </w:p>
    <w:p w14:paraId="638A8BA0" w14:textId="1A6C54AC" w:rsidR="0044411F" w:rsidRDefault="00AC3D69" w:rsidP="0044411F">
      <w:r>
        <w:t>Subject 5</w:t>
      </w:r>
      <w:r w:rsidR="0044411F">
        <w:t xml:space="preserve"> was diagnosed with WHO grade 3 oligodendroglioma in 2007</w:t>
      </w:r>
      <w:r w:rsidR="00266BFB">
        <w:t>, in his 50’s</w:t>
      </w:r>
      <w:r w:rsidR="0044411F">
        <w:t xml:space="preserve">. </w:t>
      </w:r>
      <w:r w:rsidR="00793728">
        <w:t>He</w:t>
      </w:r>
      <w:r w:rsidR="0044411F">
        <w:t xml:space="preserve"> had multiple resections</w:t>
      </w:r>
      <w:r w:rsidR="00995D2C">
        <w:t xml:space="preserve">. Subsequent biopsies were as follows: later in </w:t>
      </w:r>
      <w:r w:rsidR="0044411F">
        <w:t xml:space="preserve">2007 </w:t>
      </w:r>
      <w:r w:rsidR="00995D2C">
        <w:t>(</w:t>
      </w:r>
      <w:r w:rsidR="0044411F">
        <w:t>WHO grade 2 oligodendroglioma</w:t>
      </w:r>
      <w:r w:rsidR="00995D2C">
        <w:t>;</w:t>
      </w:r>
      <w:r w:rsidR="0044411F">
        <w:t xml:space="preserve"> 2013 WHO grade 2 oligodendroglioma</w:t>
      </w:r>
      <w:r w:rsidR="00995D2C">
        <w:t>;</w:t>
      </w:r>
      <w:r w:rsidR="0044411F">
        <w:t xml:space="preserve"> 2017</w:t>
      </w:r>
      <w:r w:rsidR="00F85126">
        <w:t xml:space="preserve"> </w:t>
      </w:r>
      <w:r w:rsidR="0044411F">
        <w:t>WHO grade 3 oligodendroglioma</w:t>
      </w:r>
      <w:r w:rsidR="00F85126">
        <w:t>)</w:t>
      </w:r>
      <w:r w:rsidR="0044411F">
        <w:t xml:space="preserve">. </w:t>
      </w:r>
      <w:r w:rsidR="007660E4">
        <w:t>After</w:t>
      </w:r>
      <w:r w:rsidR="0044411F">
        <w:t xml:space="preserve"> concurrent radiation and temozolomide </w:t>
      </w:r>
      <w:r w:rsidR="00995D2C">
        <w:t>for 2 months in</w:t>
      </w:r>
      <w:r>
        <w:t xml:space="preserve"> 2018</w:t>
      </w:r>
      <w:r w:rsidR="0044411F">
        <w:t xml:space="preserve">, followed by adjuvant temozolomide for 12 cycles </w:t>
      </w:r>
      <w:r w:rsidR="00995D2C">
        <w:t>in 2018 to</w:t>
      </w:r>
      <w:r>
        <w:t xml:space="preserve"> 2</w:t>
      </w:r>
      <w:r w:rsidR="0044411F">
        <w:t>019</w:t>
      </w:r>
      <w:r w:rsidR="00995D2C">
        <w:t>,</w:t>
      </w:r>
      <w:r w:rsidR="007660E4">
        <w:t xml:space="preserve"> </w:t>
      </w:r>
      <w:r w:rsidR="00995D2C">
        <w:t>Subject 5</w:t>
      </w:r>
      <w:r w:rsidR="0044411F">
        <w:t xml:space="preserve"> was enrolled </w:t>
      </w:r>
      <w:r w:rsidR="007660E4">
        <w:t>o</w:t>
      </w:r>
      <w:r w:rsidR="0044411F">
        <w:t>n this clinical trial</w:t>
      </w:r>
      <w:r w:rsidR="00AB7243">
        <w:t xml:space="preserve"> </w:t>
      </w:r>
      <w:r w:rsidR="00C70DD2">
        <w:t>in 2019</w:t>
      </w:r>
      <w:r w:rsidR="00266BFB">
        <w:t>, in his 60’s,</w:t>
      </w:r>
      <w:r>
        <w:t xml:space="preserve"> for 2 cycles</w:t>
      </w:r>
      <w:r w:rsidR="0044411F">
        <w:t>.</w:t>
      </w:r>
      <w:r w:rsidR="00793728" w:rsidRPr="00793728">
        <w:t xml:space="preserve"> GRP78 staining score was 1</w:t>
      </w:r>
      <w:r w:rsidR="00793728">
        <w:t>.</w:t>
      </w:r>
      <w:r w:rsidR="0044411F">
        <w:t xml:space="preserve"> </w:t>
      </w:r>
      <w:r w:rsidR="00995D2C">
        <w:t>Participation</w:t>
      </w:r>
      <w:r w:rsidR="0044411F">
        <w:t xml:space="preserve"> was stopped due to concern for tumor growth, but subsequent serial imaging showed evidence of radiation effect rather than tumor progression</w:t>
      </w:r>
      <w:r w:rsidR="00995D2C">
        <w:t>,</w:t>
      </w:r>
      <w:r>
        <w:t xml:space="preserve"> and</w:t>
      </w:r>
      <w:r w:rsidR="00995D2C">
        <w:t xml:space="preserve"> Subject 5</w:t>
      </w:r>
      <w:r w:rsidR="0044411F">
        <w:t xml:space="preserve"> is currently on surveillance with clinical and radiographical stability.</w:t>
      </w:r>
    </w:p>
    <w:p w14:paraId="551B60E6" w14:textId="77777777" w:rsidR="00FD02C2" w:rsidRDefault="00FD02C2"/>
    <w:sectPr w:rsidR="00FD02C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BE94F5" w16cex:dateUtc="2024-04-08T20:08:00Z"/>
  <w16cex:commentExtensible w16cex:durableId="29BE948B" w16cex:dateUtc="2024-04-08T20:06:00Z"/>
  <w16cex:commentExtensible w16cex:durableId="29BE9594" w16cex:dateUtc="2024-04-08T20:11:00Z"/>
  <w16cex:commentExtensible w16cex:durableId="29BE941C" w16cex:dateUtc="2024-04-08T20:04:00Z"/>
  <w16cex:commentExtensible w16cex:durableId="29BE9C1F" w16cex:dateUtc="2024-04-08T20:38:00Z"/>
  <w16cex:commentExtensible w16cex:durableId="29BE95B8" w16cex:dateUtc="2024-04-08T20:11:00Z"/>
  <w16cex:commentExtensible w16cex:durableId="29BE96EB" w16cex:dateUtc="2024-04-08T20:16:00Z"/>
  <w16cex:commentExtensible w16cex:durableId="29BE9E6C" w16cex:dateUtc="2024-04-08T20:4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11F"/>
    <w:rsid w:val="00164750"/>
    <w:rsid w:val="00266BFB"/>
    <w:rsid w:val="00286DC5"/>
    <w:rsid w:val="003D4710"/>
    <w:rsid w:val="003D7EC2"/>
    <w:rsid w:val="0044411F"/>
    <w:rsid w:val="00517429"/>
    <w:rsid w:val="00532FD9"/>
    <w:rsid w:val="006B1374"/>
    <w:rsid w:val="007660E4"/>
    <w:rsid w:val="00793728"/>
    <w:rsid w:val="008F2BC1"/>
    <w:rsid w:val="00995D2C"/>
    <w:rsid w:val="009B51CC"/>
    <w:rsid w:val="00A8290B"/>
    <w:rsid w:val="00AB7243"/>
    <w:rsid w:val="00AC3D69"/>
    <w:rsid w:val="00BD2DB5"/>
    <w:rsid w:val="00BD7CC4"/>
    <w:rsid w:val="00C70DD2"/>
    <w:rsid w:val="00D74FF0"/>
    <w:rsid w:val="00DD11B4"/>
    <w:rsid w:val="00DF4450"/>
    <w:rsid w:val="00EE3CE6"/>
    <w:rsid w:val="00F16234"/>
    <w:rsid w:val="00F85126"/>
    <w:rsid w:val="00FD0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AFB79"/>
  <w15:chartTrackingRefBased/>
  <w15:docId w15:val="{F974F5B6-210A-4FC0-BF97-E1405CB4C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41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2DB5"/>
    <w:rPr>
      <w:sz w:val="16"/>
      <w:szCs w:val="16"/>
    </w:rPr>
  </w:style>
  <w:style w:type="paragraph" w:styleId="CommentText">
    <w:name w:val="annotation text"/>
    <w:basedOn w:val="Normal"/>
    <w:link w:val="CommentTextChar"/>
    <w:uiPriority w:val="99"/>
    <w:semiHidden/>
    <w:unhideWhenUsed/>
    <w:rsid w:val="00BD2DB5"/>
    <w:pPr>
      <w:spacing w:line="240" w:lineRule="auto"/>
    </w:pPr>
    <w:rPr>
      <w:sz w:val="20"/>
      <w:szCs w:val="20"/>
    </w:rPr>
  </w:style>
  <w:style w:type="character" w:customStyle="1" w:styleId="CommentTextChar">
    <w:name w:val="Comment Text Char"/>
    <w:basedOn w:val="DefaultParagraphFont"/>
    <w:link w:val="CommentText"/>
    <w:uiPriority w:val="99"/>
    <w:semiHidden/>
    <w:rsid w:val="00BD2DB5"/>
    <w:rPr>
      <w:sz w:val="20"/>
      <w:szCs w:val="20"/>
    </w:rPr>
  </w:style>
  <w:style w:type="paragraph" w:styleId="CommentSubject">
    <w:name w:val="annotation subject"/>
    <w:basedOn w:val="CommentText"/>
    <w:next w:val="CommentText"/>
    <w:link w:val="CommentSubjectChar"/>
    <w:uiPriority w:val="99"/>
    <w:semiHidden/>
    <w:unhideWhenUsed/>
    <w:rsid w:val="00BD2DB5"/>
    <w:rPr>
      <w:b/>
      <w:bCs/>
    </w:rPr>
  </w:style>
  <w:style w:type="character" w:customStyle="1" w:styleId="CommentSubjectChar">
    <w:name w:val="Comment Subject Char"/>
    <w:basedOn w:val="CommentTextChar"/>
    <w:link w:val="CommentSubject"/>
    <w:uiPriority w:val="99"/>
    <w:semiHidden/>
    <w:rsid w:val="00BD2DB5"/>
    <w:rPr>
      <w:b/>
      <w:bCs/>
      <w:sz w:val="20"/>
      <w:szCs w:val="20"/>
    </w:rPr>
  </w:style>
  <w:style w:type="paragraph" w:styleId="BalloonText">
    <w:name w:val="Balloon Text"/>
    <w:basedOn w:val="Normal"/>
    <w:link w:val="BalloonTextChar"/>
    <w:uiPriority w:val="99"/>
    <w:semiHidden/>
    <w:unhideWhenUsed/>
    <w:rsid w:val="00A829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9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6</Words>
  <Characters>437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Roberts</dc:creator>
  <cp:keywords/>
  <dc:description/>
  <cp:lastModifiedBy>Catherine Roberts</cp:lastModifiedBy>
  <cp:revision>2</cp:revision>
  <dcterms:created xsi:type="dcterms:W3CDTF">2024-04-23T20:34:00Z</dcterms:created>
  <dcterms:modified xsi:type="dcterms:W3CDTF">2024-04-23T20:34:00Z</dcterms:modified>
</cp:coreProperties>
</file>